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8AA68" w14:textId="519FA4E3" w:rsidR="00B5394F" w:rsidRDefault="00B5394F" w:rsidP="00775B10">
      <w:pPr>
        <w:pStyle w:val="SMHeading"/>
        <w:spacing w:before="0" w:after="0"/>
        <w:rPr>
          <w:rFonts w:ascii="Calibri" w:hAnsi="Calibri"/>
          <w:sz w:val="22"/>
          <w:szCs w:val="22"/>
        </w:rPr>
      </w:pPr>
      <w:r w:rsidRPr="008175EA">
        <w:rPr>
          <w:rFonts w:ascii="Calibri" w:hAnsi="Calibri"/>
          <w:sz w:val="22"/>
          <w:szCs w:val="22"/>
        </w:rPr>
        <w:t xml:space="preserve">Figure 1 </w:t>
      </w:r>
      <w:r w:rsidR="00775B10" w:rsidRPr="008175EA">
        <w:rPr>
          <w:rFonts w:ascii="Calibri" w:hAnsi="Calibri"/>
          <w:sz w:val="22"/>
          <w:szCs w:val="22"/>
        </w:rPr>
        <w:t>–</w:t>
      </w:r>
      <w:r w:rsidRPr="008175EA">
        <w:rPr>
          <w:rFonts w:ascii="Calibri" w:hAnsi="Calibri"/>
          <w:sz w:val="22"/>
          <w:szCs w:val="22"/>
        </w:rPr>
        <w:t xml:space="preserve"> </w:t>
      </w:r>
      <w:r w:rsidR="00775B10" w:rsidRPr="008175EA">
        <w:rPr>
          <w:rFonts w:ascii="Calibri" w:hAnsi="Calibri"/>
          <w:sz w:val="22"/>
          <w:szCs w:val="22"/>
        </w:rPr>
        <w:t>source data</w:t>
      </w:r>
      <w:r w:rsidR="008175EA">
        <w:rPr>
          <w:rFonts w:ascii="Calibri" w:hAnsi="Calibri"/>
          <w:sz w:val="22"/>
          <w:szCs w:val="22"/>
        </w:rPr>
        <w:t xml:space="preserve"> 2</w:t>
      </w:r>
      <w:r w:rsidRPr="0048311F">
        <w:rPr>
          <w:rFonts w:ascii="Calibri" w:hAnsi="Calibri"/>
          <w:sz w:val="22"/>
          <w:szCs w:val="22"/>
        </w:rPr>
        <w:t xml:space="preserve">. </w:t>
      </w:r>
      <w:r w:rsidRPr="008175EA">
        <w:rPr>
          <w:rFonts w:ascii="Calibri" w:hAnsi="Calibri"/>
          <w:b w:val="0"/>
          <w:sz w:val="22"/>
          <w:szCs w:val="22"/>
        </w:rPr>
        <w:t>Cell cycle genes regulated in EC during the transition to a quiescent state</w:t>
      </w:r>
      <w:r w:rsidR="00193F5C" w:rsidRPr="008175EA">
        <w:rPr>
          <w:rFonts w:ascii="Calibri" w:hAnsi="Calibri"/>
          <w:b w:val="0"/>
          <w:sz w:val="22"/>
          <w:szCs w:val="22"/>
        </w:rPr>
        <w:t>. The highlighted genes were selected for validation by qPCR (see Figure 1</w:t>
      </w:r>
      <w:r w:rsidR="00534477" w:rsidRPr="008175EA">
        <w:rPr>
          <w:rFonts w:ascii="Calibri" w:hAnsi="Calibri"/>
          <w:b w:val="0"/>
          <w:sz w:val="22"/>
          <w:szCs w:val="22"/>
        </w:rPr>
        <w:t>D and</w:t>
      </w:r>
      <w:r w:rsidR="000F556B" w:rsidRPr="008175EA">
        <w:rPr>
          <w:rFonts w:ascii="Calibri" w:hAnsi="Calibri"/>
          <w:b w:val="0"/>
          <w:sz w:val="22"/>
          <w:szCs w:val="22"/>
        </w:rPr>
        <w:t xml:space="preserve"> Figure 1 – figure supplement 1E</w:t>
      </w:r>
      <w:r w:rsidR="00193F5C" w:rsidRPr="008175EA">
        <w:rPr>
          <w:rFonts w:ascii="Calibri" w:hAnsi="Calibri"/>
          <w:b w:val="0"/>
          <w:sz w:val="22"/>
          <w:szCs w:val="22"/>
        </w:rPr>
        <w:t>).</w:t>
      </w:r>
      <w:r w:rsidRPr="0048311F">
        <w:rPr>
          <w:rFonts w:ascii="Calibri" w:hAnsi="Calibri"/>
          <w:sz w:val="22"/>
          <w:szCs w:val="22"/>
        </w:rPr>
        <w:t xml:space="preserve"> </w:t>
      </w:r>
    </w:p>
    <w:p w14:paraId="19CF865C" w14:textId="77777777" w:rsidR="00B5394F" w:rsidRDefault="00B5394F">
      <w:pPr>
        <w:rPr>
          <w:rFonts w:ascii="Calibri" w:hAnsi="Calibri"/>
          <w:sz w:val="22"/>
          <w:szCs w:val="22"/>
          <w:lang w:val="en-US"/>
        </w:rPr>
      </w:pPr>
    </w:p>
    <w:tbl>
      <w:tblPr>
        <w:tblW w:w="30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6"/>
        <w:gridCol w:w="1147"/>
        <w:gridCol w:w="1006"/>
      </w:tblGrid>
      <w:tr w:rsidR="00B5394F" w:rsidRPr="00B5394F" w14:paraId="01C7E62D" w14:textId="77777777" w:rsidTr="00B5394F">
        <w:trPr>
          <w:trHeight w:val="429"/>
        </w:trPr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3A5CB4" w14:textId="77777777" w:rsidR="00B5394F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>Cell cycle</w:t>
            </w:r>
          </w:p>
          <w:p w14:paraId="2103556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065E7" w14:textId="77777777" w:rsidR="00B5394F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>log2FC</w:t>
            </w:r>
          </w:p>
          <w:p w14:paraId="7C8210B4" w14:textId="5FAB881E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>yAdu vs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.</w:t>
            </w: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in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7B5AA" w14:textId="77777777" w:rsidR="00B5394F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>adj.</w:t>
            </w:r>
          </w:p>
          <w:p w14:paraId="1C91005E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sz w:val="20"/>
                <w:szCs w:val="20"/>
              </w:rPr>
              <w:t>p-value</w:t>
            </w:r>
          </w:p>
        </w:tc>
      </w:tr>
      <w:tr w:rsidR="00B5394F" w:rsidRPr="00B5394F" w14:paraId="5B5F6A56" w14:textId="77777777" w:rsidTr="00B5394F">
        <w:trPr>
          <w:trHeight w:hRule="exact" w:val="227"/>
        </w:trPr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FF85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Mis18bp1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93D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5.07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9FE9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79E-07</w:t>
            </w:r>
          </w:p>
        </w:tc>
      </w:tr>
      <w:tr w:rsidR="00B5394F" w:rsidRPr="00B5394F" w14:paraId="63ED8C64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4406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Birc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191C5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4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1E22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7.85E-12</w:t>
            </w:r>
          </w:p>
        </w:tc>
        <w:bookmarkStart w:id="0" w:name="_GoBack"/>
        <w:bookmarkEnd w:id="0"/>
      </w:tr>
      <w:tr w:rsidR="00B5394F" w:rsidRPr="00B5394F" w14:paraId="18626A0E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C833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cnb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0745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4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CB7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29E-06</w:t>
            </w:r>
          </w:p>
        </w:tc>
      </w:tr>
      <w:tr w:rsidR="00B5394F" w:rsidRPr="00B5394F" w14:paraId="4955A753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674B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cnb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514F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4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A0BD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67E-18</w:t>
            </w:r>
          </w:p>
        </w:tc>
      </w:tr>
      <w:tr w:rsidR="00B5394F" w:rsidRPr="00B5394F" w14:paraId="76D0F7D7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0207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Aurk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7AF72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4.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674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8.93E-05</w:t>
            </w:r>
          </w:p>
        </w:tc>
      </w:tr>
      <w:tr w:rsidR="00B5394F" w:rsidRPr="00B5394F" w14:paraId="738C9AC0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E645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dk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C5F4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CFC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9.22E-13</w:t>
            </w:r>
          </w:p>
        </w:tc>
      </w:tr>
      <w:tr w:rsidR="00B5394F" w:rsidRPr="00B5394F" w14:paraId="36C99B4B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A930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Kif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96C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1A312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3.09E-18</w:t>
            </w:r>
          </w:p>
        </w:tc>
      </w:tr>
      <w:tr w:rsidR="00B5394F" w:rsidRPr="00B5394F" w14:paraId="6326C17A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7571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Bub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458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3804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26E-03</w:t>
            </w:r>
          </w:p>
        </w:tc>
      </w:tr>
      <w:tr w:rsidR="00B5394F" w:rsidRPr="00B5394F" w14:paraId="615D3E97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93EDC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asc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5A1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C18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23E-10</w:t>
            </w:r>
          </w:p>
        </w:tc>
      </w:tr>
      <w:tr w:rsidR="00B5394F" w:rsidRPr="00B5394F" w14:paraId="4F814F13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700B2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uf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7E5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582A2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9.61E-04</w:t>
            </w:r>
          </w:p>
        </w:tc>
      </w:tr>
      <w:tr w:rsidR="00B5394F" w:rsidRPr="00B5394F" w14:paraId="57AA2A02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37E05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Ube2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51C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B9A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6.58E-08</w:t>
            </w:r>
          </w:p>
        </w:tc>
      </w:tr>
      <w:tr w:rsidR="00B5394F" w:rsidRPr="00B5394F" w14:paraId="49340314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A645F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Rrm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5B9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89D9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08E-18</w:t>
            </w:r>
          </w:p>
        </w:tc>
      </w:tr>
      <w:tr w:rsidR="00B5394F" w:rsidRPr="00B5394F" w14:paraId="0671AC9C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6E76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Spc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9C7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05C1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77E-05</w:t>
            </w:r>
          </w:p>
        </w:tc>
      </w:tr>
      <w:tr w:rsidR="00B5394F" w:rsidRPr="00B5394F" w14:paraId="4ADFD98A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79AF0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C0D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58F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99E-05</w:t>
            </w:r>
          </w:p>
        </w:tc>
      </w:tr>
      <w:tr w:rsidR="00B5394F" w:rsidRPr="00B5394F" w14:paraId="5A8BFF73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6CDC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Kif2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F2B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3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91233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31E-02</w:t>
            </w:r>
          </w:p>
        </w:tc>
      </w:tr>
      <w:tr w:rsidR="00B5394F" w:rsidRPr="00B5394F" w14:paraId="5A00D887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3BF36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k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B4BB1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8D4F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13E-06</w:t>
            </w:r>
          </w:p>
        </w:tc>
      </w:tr>
      <w:tr w:rsidR="00B5394F" w:rsidRPr="00B5394F" w14:paraId="7EAA8599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A22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lk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E70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7D44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9.68E-09</w:t>
            </w:r>
          </w:p>
        </w:tc>
      </w:tr>
      <w:tr w:rsidR="00B5394F" w:rsidRPr="00B5394F" w14:paraId="088D99DF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2DFF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h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593B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762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4.99E-04</w:t>
            </w:r>
          </w:p>
        </w:tc>
      </w:tr>
      <w:tr w:rsidR="00B5394F" w:rsidRPr="00B5394F" w14:paraId="1BFD0F2F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B73C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dca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4D9E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718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7.76E-08</w:t>
            </w:r>
          </w:p>
        </w:tc>
      </w:tr>
      <w:tr w:rsidR="00B5394F" w:rsidRPr="00B5394F" w14:paraId="47D63FD1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C3333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Bub1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FD0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CA72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9.58E-04</w:t>
            </w:r>
          </w:p>
        </w:tc>
      </w:tr>
      <w:tr w:rsidR="00B5394F" w:rsidRPr="00B5394F" w14:paraId="4F03A8C8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AFFEF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i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207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F26A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5.09E-05</w:t>
            </w:r>
          </w:p>
        </w:tc>
      </w:tr>
      <w:tr w:rsidR="00B5394F" w:rsidRPr="00B5394F" w14:paraId="786B78DE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EE1CD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in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4F3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A1D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7.83E-06</w:t>
            </w:r>
          </w:p>
        </w:tc>
      </w:tr>
      <w:tr w:rsidR="00B5394F" w:rsidRPr="00B5394F" w14:paraId="2B98DE46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D7D4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ks1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CD18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2F5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14E-07</w:t>
            </w:r>
          </w:p>
        </w:tc>
      </w:tr>
      <w:tr w:rsidR="00B5394F" w:rsidRPr="00B5394F" w14:paraId="2EB74F71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F4F4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dkn2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9001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6F3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5.90E-03</w:t>
            </w:r>
          </w:p>
        </w:tc>
      </w:tr>
      <w:tr w:rsidR="00B5394F" w:rsidRPr="00B5394F" w14:paraId="7EF04499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F7512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E2f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1745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2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882D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59E-02</w:t>
            </w:r>
          </w:p>
        </w:tc>
      </w:tr>
      <w:tr w:rsidR="00B5394F" w:rsidRPr="00B5394F" w14:paraId="0050F534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A155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dc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E2E8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5D3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05E-03</w:t>
            </w:r>
          </w:p>
        </w:tc>
      </w:tr>
      <w:tr w:rsidR="00B5394F" w:rsidRPr="00B5394F" w14:paraId="2D1D13AE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B86C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o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9E05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F53E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44E-03</w:t>
            </w:r>
          </w:p>
        </w:tc>
      </w:tr>
      <w:tr w:rsidR="00B5394F" w:rsidRPr="00B5394F" w14:paraId="2501AF8B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D0FA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Hist1h2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EDB2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AE91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3.02E-02</w:t>
            </w:r>
          </w:p>
        </w:tc>
      </w:tr>
      <w:tr w:rsidR="00B5394F" w:rsidRPr="00B5394F" w14:paraId="2F96E3A0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82A2F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Zwilch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19E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872E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3.12E-03</w:t>
            </w:r>
          </w:p>
        </w:tc>
      </w:tr>
      <w:tr w:rsidR="00B5394F" w:rsidRPr="00B5394F" w14:paraId="5B97AA6C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4AF7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rkar2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B76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C3CF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38E-02</w:t>
            </w:r>
          </w:p>
        </w:tc>
      </w:tr>
      <w:tr w:rsidR="00B5394F" w:rsidRPr="00B5394F" w14:paraId="244B8CAC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E35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dc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BFA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50A5E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47E-09</w:t>
            </w:r>
          </w:p>
        </w:tc>
      </w:tr>
      <w:tr w:rsidR="00B5394F" w:rsidRPr="00B5394F" w14:paraId="4283C072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6028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Tubg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57E73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EA2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4.38E-04</w:t>
            </w:r>
          </w:p>
        </w:tc>
      </w:tr>
      <w:tr w:rsidR="00B5394F" w:rsidRPr="00B5394F" w14:paraId="68D2B995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ACEE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E2f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064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3514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5.91E-04</w:t>
            </w:r>
          </w:p>
        </w:tc>
      </w:tr>
      <w:tr w:rsidR="00B5394F" w:rsidRPr="00B5394F" w14:paraId="01B28BFF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7553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D615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B0E1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7.10E-08</w:t>
            </w:r>
          </w:p>
        </w:tc>
      </w:tr>
      <w:tr w:rsidR="00B5394F" w:rsidRPr="00B5394F" w14:paraId="4E7A0D1D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6A76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0CE1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06A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26E-04</w:t>
            </w:r>
          </w:p>
        </w:tc>
      </w:tr>
      <w:tr w:rsidR="00B5394F" w:rsidRPr="00B5394F" w14:paraId="222A24AE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5EB73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Fbxo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736A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A524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88E-03</w:t>
            </w:r>
          </w:p>
        </w:tc>
      </w:tr>
      <w:tr w:rsidR="00B5394F" w:rsidRPr="00B5394F" w14:paraId="16AEC935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EF71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Gins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9FCA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C4C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01E-03</w:t>
            </w:r>
          </w:p>
        </w:tc>
      </w:tr>
      <w:tr w:rsidR="00B5394F" w:rsidRPr="00B5394F" w14:paraId="5A45898B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B199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dc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0F0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4E3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28E-02</w:t>
            </w:r>
          </w:p>
        </w:tc>
      </w:tr>
      <w:tr w:rsidR="00B5394F" w:rsidRPr="00B5394F" w14:paraId="29E9BBAC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731C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DC4D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65BB9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6.04E-03</w:t>
            </w:r>
          </w:p>
        </w:tc>
      </w:tr>
      <w:tr w:rsidR="00B5394F" w:rsidRPr="00B5394F" w14:paraId="1DF076E5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8BE1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FAC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5513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99E-03</w:t>
            </w:r>
          </w:p>
        </w:tc>
      </w:tr>
      <w:tr w:rsidR="00B5394F" w:rsidRPr="00B5394F" w14:paraId="0C0A79C1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037D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enpq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932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F04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03E-04</w:t>
            </w:r>
          </w:p>
        </w:tc>
      </w:tr>
      <w:tr w:rsidR="00B5394F" w:rsidRPr="00B5394F" w14:paraId="7A5866C0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A4ED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Spc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CDA56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DE9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2.38E-04</w:t>
            </w:r>
          </w:p>
        </w:tc>
      </w:tr>
      <w:tr w:rsidR="00B5394F" w:rsidRPr="00B5394F" w14:paraId="3A67A1EC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AC56B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sl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4627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2BC88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3.09E-02</w:t>
            </w:r>
          </w:p>
        </w:tc>
      </w:tr>
      <w:tr w:rsidR="00B5394F" w:rsidRPr="00B5394F" w14:paraId="1D4F917F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9F85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Kif20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3816B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A004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9.03E-04</w:t>
            </w:r>
          </w:p>
        </w:tc>
      </w:tr>
      <w:tr w:rsidR="00B5394F" w:rsidRPr="00B5394F" w14:paraId="0A5A8B13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D7906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Dbf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A463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2F33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7.79E-04</w:t>
            </w:r>
          </w:p>
        </w:tc>
      </w:tr>
      <w:tr w:rsidR="00B5394F" w:rsidRPr="00B5394F" w14:paraId="02BB2373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1FAF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Incen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A56D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316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4.11E-03</w:t>
            </w:r>
          </w:p>
        </w:tc>
      </w:tr>
      <w:tr w:rsidR="00B5394F" w:rsidRPr="00B5394F" w14:paraId="4F98E206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9CF6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Wee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6D53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BDF79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77E-02</w:t>
            </w:r>
          </w:p>
        </w:tc>
      </w:tr>
      <w:tr w:rsidR="00B5394F" w:rsidRPr="00B5394F" w14:paraId="18FD598E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DB71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610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1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47BA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9.07E-04</w:t>
            </w:r>
          </w:p>
        </w:tc>
      </w:tr>
      <w:tr w:rsidR="00B5394F" w:rsidRPr="00B5394F" w14:paraId="51D2705B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4BCA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6ED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0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A5AC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3.95E-04</w:t>
            </w:r>
          </w:p>
        </w:tc>
      </w:tr>
      <w:tr w:rsidR="00B5394F" w:rsidRPr="00B5394F" w14:paraId="5D232E1A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27BB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mf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EE2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0.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110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8.21E-04</w:t>
            </w:r>
          </w:p>
        </w:tc>
      </w:tr>
      <w:tr w:rsidR="00B5394F" w:rsidRPr="00B5394F" w14:paraId="44928AC8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7416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4542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0.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E9F0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18E-03</w:t>
            </w:r>
          </w:p>
        </w:tc>
      </w:tr>
      <w:tr w:rsidR="00B5394F" w:rsidRPr="00B5394F" w14:paraId="21CC84A0" w14:textId="77777777" w:rsidTr="00B5394F">
        <w:trPr>
          <w:trHeight w:hRule="exact" w:val="22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F864" w14:textId="77777777" w:rsidR="00F028A0" w:rsidRPr="00B5394F" w:rsidRDefault="00B5394F" w:rsidP="00B5394F">
            <w:pPr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Lin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F715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-0.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C9E7" w14:textId="77777777" w:rsidR="00F028A0" w:rsidRPr="00B5394F" w:rsidRDefault="00B5394F" w:rsidP="00B5394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394F">
              <w:rPr>
                <w:rFonts w:asciiTheme="majorHAnsi" w:hAnsiTheme="majorHAnsi"/>
                <w:sz w:val="20"/>
                <w:szCs w:val="20"/>
              </w:rPr>
              <w:t>1.06E-02</w:t>
            </w:r>
          </w:p>
        </w:tc>
      </w:tr>
    </w:tbl>
    <w:p w14:paraId="26FDE3B4" w14:textId="3577E0B7" w:rsidR="00B5394F" w:rsidRDefault="00B5394F">
      <w:pPr>
        <w:rPr>
          <w:rFonts w:ascii="Calibri" w:hAnsi="Calibri"/>
          <w:sz w:val="22"/>
          <w:szCs w:val="22"/>
          <w:lang w:val="en-US"/>
        </w:rPr>
      </w:pPr>
      <w:r w:rsidRPr="00B5394F">
        <w:rPr>
          <w:rFonts w:ascii="Calibri" w:hAnsi="Calibri"/>
          <w:sz w:val="22"/>
          <w:szCs w:val="22"/>
          <w:lang w:val="en-US"/>
        </w:rPr>
        <w:t xml:space="preserve"> </w:t>
      </w:r>
    </w:p>
    <w:sectPr w:rsidR="00B5394F" w:rsidSect="00A856CF">
      <w:footerReference w:type="even" r:id="rId8"/>
      <w:type w:val="continuous"/>
      <w:pgSz w:w="11901" w:h="16840"/>
      <w:pgMar w:top="1418" w:right="1418" w:bottom="1418" w:left="1418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CA80E" w14:textId="77777777" w:rsidR="00E02B7A" w:rsidRDefault="00E02B7A" w:rsidP="009B22A5">
      <w:r>
        <w:separator/>
      </w:r>
    </w:p>
  </w:endnote>
  <w:endnote w:type="continuationSeparator" w:id="0">
    <w:p w14:paraId="5233AD76" w14:textId="77777777" w:rsidR="00E02B7A" w:rsidRDefault="00E02B7A" w:rsidP="009B2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6F7AC" w14:textId="77777777" w:rsidR="00E02B7A" w:rsidRDefault="00E02B7A" w:rsidP="009B22A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5CCE555" w14:textId="77777777" w:rsidR="00E02B7A" w:rsidRDefault="00E02B7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74F47" w14:textId="77777777" w:rsidR="00E02B7A" w:rsidRDefault="00E02B7A" w:rsidP="009B22A5">
      <w:r>
        <w:separator/>
      </w:r>
    </w:p>
  </w:footnote>
  <w:footnote w:type="continuationSeparator" w:id="0">
    <w:p w14:paraId="1F999703" w14:textId="77777777" w:rsidR="00E02B7A" w:rsidRDefault="00E02B7A" w:rsidP="009B2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psts5va59teezz03v2x2frxdaz59xxv95&quot;&gt;Paper-Katharina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3&lt;/item&gt;&lt;item&gt;64&lt;/item&gt;&lt;item&gt;65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D83771"/>
    <w:rsid w:val="00001B10"/>
    <w:rsid w:val="00003A9F"/>
    <w:rsid w:val="00004981"/>
    <w:rsid w:val="00004D10"/>
    <w:rsid w:val="000053A8"/>
    <w:rsid w:val="00005BA4"/>
    <w:rsid w:val="000279FB"/>
    <w:rsid w:val="00031712"/>
    <w:rsid w:val="00041F31"/>
    <w:rsid w:val="000472E6"/>
    <w:rsid w:val="0004787D"/>
    <w:rsid w:val="00047968"/>
    <w:rsid w:val="00050CEF"/>
    <w:rsid w:val="00056AAB"/>
    <w:rsid w:val="00083A4A"/>
    <w:rsid w:val="00094522"/>
    <w:rsid w:val="000A0DE5"/>
    <w:rsid w:val="000B0EDF"/>
    <w:rsid w:val="000B3B05"/>
    <w:rsid w:val="000C1A94"/>
    <w:rsid w:val="000C30BE"/>
    <w:rsid w:val="000C6797"/>
    <w:rsid w:val="000D1CF7"/>
    <w:rsid w:val="000D36C9"/>
    <w:rsid w:val="000D54B1"/>
    <w:rsid w:val="000E1DD1"/>
    <w:rsid w:val="000E3DCE"/>
    <w:rsid w:val="000F4B15"/>
    <w:rsid w:val="000F556B"/>
    <w:rsid w:val="00104928"/>
    <w:rsid w:val="00110218"/>
    <w:rsid w:val="001128E6"/>
    <w:rsid w:val="00112F91"/>
    <w:rsid w:val="001141AF"/>
    <w:rsid w:val="00117AA2"/>
    <w:rsid w:val="00121E55"/>
    <w:rsid w:val="00123E5F"/>
    <w:rsid w:val="001347CB"/>
    <w:rsid w:val="00145896"/>
    <w:rsid w:val="001534C0"/>
    <w:rsid w:val="00155B04"/>
    <w:rsid w:val="00161CC2"/>
    <w:rsid w:val="00161FB2"/>
    <w:rsid w:val="001664C9"/>
    <w:rsid w:val="001712A8"/>
    <w:rsid w:val="001752CC"/>
    <w:rsid w:val="00182FD7"/>
    <w:rsid w:val="0018620D"/>
    <w:rsid w:val="00186432"/>
    <w:rsid w:val="001866C5"/>
    <w:rsid w:val="00193F5C"/>
    <w:rsid w:val="00195441"/>
    <w:rsid w:val="001B0D4B"/>
    <w:rsid w:val="001C1B58"/>
    <w:rsid w:val="001C61C0"/>
    <w:rsid w:val="00206557"/>
    <w:rsid w:val="00221E62"/>
    <w:rsid w:val="00241D4C"/>
    <w:rsid w:val="00241E1E"/>
    <w:rsid w:val="00245571"/>
    <w:rsid w:val="002510B8"/>
    <w:rsid w:val="00252EFF"/>
    <w:rsid w:val="00257638"/>
    <w:rsid w:val="00257767"/>
    <w:rsid w:val="00263657"/>
    <w:rsid w:val="0026470C"/>
    <w:rsid w:val="00275296"/>
    <w:rsid w:val="002809C2"/>
    <w:rsid w:val="00281633"/>
    <w:rsid w:val="00297D93"/>
    <w:rsid w:val="002B003E"/>
    <w:rsid w:val="002B1EDE"/>
    <w:rsid w:val="002B5EDD"/>
    <w:rsid w:val="002B759C"/>
    <w:rsid w:val="002C3FBE"/>
    <w:rsid w:val="002C4174"/>
    <w:rsid w:val="002C418B"/>
    <w:rsid w:val="002D3D58"/>
    <w:rsid w:val="002D556B"/>
    <w:rsid w:val="002F3A54"/>
    <w:rsid w:val="002F50D1"/>
    <w:rsid w:val="00303515"/>
    <w:rsid w:val="00305AC8"/>
    <w:rsid w:val="003100B2"/>
    <w:rsid w:val="00315F3E"/>
    <w:rsid w:val="003222C7"/>
    <w:rsid w:val="0032445B"/>
    <w:rsid w:val="00326B3F"/>
    <w:rsid w:val="00331802"/>
    <w:rsid w:val="00332259"/>
    <w:rsid w:val="0035459D"/>
    <w:rsid w:val="00362051"/>
    <w:rsid w:val="00363793"/>
    <w:rsid w:val="00366184"/>
    <w:rsid w:val="0036663C"/>
    <w:rsid w:val="00375139"/>
    <w:rsid w:val="003812B0"/>
    <w:rsid w:val="00384DAE"/>
    <w:rsid w:val="00393421"/>
    <w:rsid w:val="003A3D63"/>
    <w:rsid w:val="003B26FD"/>
    <w:rsid w:val="003C182A"/>
    <w:rsid w:val="003D593F"/>
    <w:rsid w:val="003E4487"/>
    <w:rsid w:val="003F29E5"/>
    <w:rsid w:val="00403D1B"/>
    <w:rsid w:val="004054B8"/>
    <w:rsid w:val="00413B70"/>
    <w:rsid w:val="00416DE5"/>
    <w:rsid w:val="0042249E"/>
    <w:rsid w:val="004255CE"/>
    <w:rsid w:val="00431EBE"/>
    <w:rsid w:val="00432B73"/>
    <w:rsid w:val="0043341D"/>
    <w:rsid w:val="00460FA7"/>
    <w:rsid w:val="00464D61"/>
    <w:rsid w:val="00473B81"/>
    <w:rsid w:val="00477DFE"/>
    <w:rsid w:val="00480926"/>
    <w:rsid w:val="0048311F"/>
    <w:rsid w:val="004A11B7"/>
    <w:rsid w:val="004C03D4"/>
    <w:rsid w:val="004C1035"/>
    <w:rsid w:val="004C5996"/>
    <w:rsid w:val="004C5D93"/>
    <w:rsid w:val="004C78E9"/>
    <w:rsid w:val="004D37B8"/>
    <w:rsid w:val="004E3AA1"/>
    <w:rsid w:val="004F0E5A"/>
    <w:rsid w:val="00501F5E"/>
    <w:rsid w:val="00505719"/>
    <w:rsid w:val="00512912"/>
    <w:rsid w:val="005319DB"/>
    <w:rsid w:val="005322D3"/>
    <w:rsid w:val="00534477"/>
    <w:rsid w:val="005478C2"/>
    <w:rsid w:val="00554891"/>
    <w:rsid w:val="00565065"/>
    <w:rsid w:val="00565B41"/>
    <w:rsid w:val="00567552"/>
    <w:rsid w:val="005738F7"/>
    <w:rsid w:val="005923C4"/>
    <w:rsid w:val="005939BE"/>
    <w:rsid w:val="005A424F"/>
    <w:rsid w:val="005B0B77"/>
    <w:rsid w:val="005B19D9"/>
    <w:rsid w:val="005B4BAA"/>
    <w:rsid w:val="005C0742"/>
    <w:rsid w:val="005D3349"/>
    <w:rsid w:val="005D3EB6"/>
    <w:rsid w:val="005D522F"/>
    <w:rsid w:val="005E1841"/>
    <w:rsid w:val="005E501C"/>
    <w:rsid w:val="00607C06"/>
    <w:rsid w:val="00610494"/>
    <w:rsid w:val="00616EE5"/>
    <w:rsid w:val="00621903"/>
    <w:rsid w:val="00626C3F"/>
    <w:rsid w:val="00630F7C"/>
    <w:rsid w:val="00635300"/>
    <w:rsid w:val="00637F96"/>
    <w:rsid w:val="00640AD2"/>
    <w:rsid w:val="006413C4"/>
    <w:rsid w:val="006425C5"/>
    <w:rsid w:val="00643D87"/>
    <w:rsid w:val="0064718E"/>
    <w:rsid w:val="006475A9"/>
    <w:rsid w:val="00656BFA"/>
    <w:rsid w:val="00670E01"/>
    <w:rsid w:val="006712E1"/>
    <w:rsid w:val="00676152"/>
    <w:rsid w:val="00692E30"/>
    <w:rsid w:val="0069625E"/>
    <w:rsid w:val="006A2D98"/>
    <w:rsid w:val="006A76C5"/>
    <w:rsid w:val="006B1CCB"/>
    <w:rsid w:val="006B659B"/>
    <w:rsid w:val="006C4C5E"/>
    <w:rsid w:val="006D1183"/>
    <w:rsid w:val="006D1D60"/>
    <w:rsid w:val="006D3BBB"/>
    <w:rsid w:val="006D4029"/>
    <w:rsid w:val="006E0FB7"/>
    <w:rsid w:val="006E294C"/>
    <w:rsid w:val="006E4C1F"/>
    <w:rsid w:val="006E5C5F"/>
    <w:rsid w:val="006E7D11"/>
    <w:rsid w:val="006F1C57"/>
    <w:rsid w:val="006F2A32"/>
    <w:rsid w:val="006F4A7C"/>
    <w:rsid w:val="007033DB"/>
    <w:rsid w:val="0070673A"/>
    <w:rsid w:val="00706873"/>
    <w:rsid w:val="007145FA"/>
    <w:rsid w:val="00714FA4"/>
    <w:rsid w:val="00721C97"/>
    <w:rsid w:val="0073094C"/>
    <w:rsid w:val="0074213D"/>
    <w:rsid w:val="00751242"/>
    <w:rsid w:val="007520E7"/>
    <w:rsid w:val="007539E8"/>
    <w:rsid w:val="00754581"/>
    <w:rsid w:val="007611C0"/>
    <w:rsid w:val="00770272"/>
    <w:rsid w:val="00770FAD"/>
    <w:rsid w:val="00773326"/>
    <w:rsid w:val="00775B10"/>
    <w:rsid w:val="00783A2A"/>
    <w:rsid w:val="007861B8"/>
    <w:rsid w:val="007959E9"/>
    <w:rsid w:val="007B2997"/>
    <w:rsid w:val="007B2A8D"/>
    <w:rsid w:val="007B50AD"/>
    <w:rsid w:val="007C2D04"/>
    <w:rsid w:val="007C54FA"/>
    <w:rsid w:val="007E07E3"/>
    <w:rsid w:val="007E611F"/>
    <w:rsid w:val="007E7A2C"/>
    <w:rsid w:val="007F6FF7"/>
    <w:rsid w:val="00800E13"/>
    <w:rsid w:val="008018CF"/>
    <w:rsid w:val="008175EA"/>
    <w:rsid w:val="0082188A"/>
    <w:rsid w:val="00823419"/>
    <w:rsid w:val="008238CA"/>
    <w:rsid w:val="008245C9"/>
    <w:rsid w:val="00830179"/>
    <w:rsid w:val="0084033E"/>
    <w:rsid w:val="00855D0B"/>
    <w:rsid w:val="00867554"/>
    <w:rsid w:val="0088673E"/>
    <w:rsid w:val="00894364"/>
    <w:rsid w:val="00897F4D"/>
    <w:rsid w:val="008A529C"/>
    <w:rsid w:val="008A6807"/>
    <w:rsid w:val="008B1031"/>
    <w:rsid w:val="008C46BE"/>
    <w:rsid w:val="008C71ED"/>
    <w:rsid w:val="008E0569"/>
    <w:rsid w:val="008E4EA3"/>
    <w:rsid w:val="008F2E0E"/>
    <w:rsid w:val="00901A15"/>
    <w:rsid w:val="009027FD"/>
    <w:rsid w:val="009040EF"/>
    <w:rsid w:val="00910CA8"/>
    <w:rsid w:val="00911A6B"/>
    <w:rsid w:val="00915450"/>
    <w:rsid w:val="0091799F"/>
    <w:rsid w:val="009216C9"/>
    <w:rsid w:val="0092346F"/>
    <w:rsid w:val="0093291C"/>
    <w:rsid w:val="00934A73"/>
    <w:rsid w:val="009429BE"/>
    <w:rsid w:val="009444E9"/>
    <w:rsid w:val="00944BC8"/>
    <w:rsid w:val="009502FD"/>
    <w:rsid w:val="00950811"/>
    <w:rsid w:val="0096502E"/>
    <w:rsid w:val="00966536"/>
    <w:rsid w:val="00973CF7"/>
    <w:rsid w:val="00973F14"/>
    <w:rsid w:val="00975BCE"/>
    <w:rsid w:val="00980F66"/>
    <w:rsid w:val="009A5DA3"/>
    <w:rsid w:val="009B06B4"/>
    <w:rsid w:val="009B1CB7"/>
    <w:rsid w:val="009B22A5"/>
    <w:rsid w:val="009B5AB7"/>
    <w:rsid w:val="009C5719"/>
    <w:rsid w:val="009C5A56"/>
    <w:rsid w:val="009C5BA4"/>
    <w:rsid w:val="009C5FBF"/>
    <w:rsid w:val="009E5B5D"/>
    <w:rsid w:val="009F49F1"/>
    <w:rsid w:val="00A00FB5"/>
    <w:rsid w:val="00A02212"/>
    <w:rsid w:val="00A02960"/>
    <w:rsid w:val="00A057C5"/>
    <w:rsid w:val="00A058F3"/>
    <w:rsid w:val="00A05EDA"/>
    <w:rsid w:val="00A07D6C"/>
    <w:rsid w:val="00A20093"/>
    <w:rsid w:val="00A25021"/>
    <w:rsid w:val="00A3231C"/>
    <w:rsid w:val="00A33303"/>
    <w:rsid w:val="00A37371"/>
    <w:rsid w:val="00A41E44"/>
    <w:rsid w:val="00A45867"/>
    <w:rsid w:val="00A5104A"/>
    <w:rsid w:val="00A52483"/>
    <w:rsid w:val="00A52F2E"/>
    <w:rsid w:val="00A57A8D"/>
    <w:rsid w:val="00A61411"/>
    <w:rsid w:val="00A61B63"/>
    <w:rsid w:val="00A62E95"/>
    <w:rsid w:val="00A6428C"/>
    <w:rsid w:val="00A65461"/>
    <w:rsid w:val="00A6604E"/>
    <w:rsid w:val="00A66194"/>
    <w:rsid w:val="00A72C8C"/>
    <w:rsid w:val="00A731CC"/>
    <w:rsid w:val="00A767EC"/>
    <w:rsid w:val="00A801F4"/>
    <w:rsid w:val="00A83756"/>
    <w:rsid w:val="00A84951"/>
    <w:rsid w:val="00A850F8"/>
    <w:rsid w:val="00A856CF"/>
    <w:rsid w:val="00A87D25"/>
    <w:rsid w:val="00AA1074"/>
    <w:rsid w:val="00AA1558"/>
    <w:rsid w:val="00AB59EE"/>
    <w:rsid w:val="00AC3076"/>
    <w:rsid w:val="00AD5CDC"/>
    <w:rsid w:val="00AD7C42"/>
    <w:rsid w:val="00AE2D7A"/>
    <w:rsid w:val="00AF215C"/>
    <w:rsid w:val="00AF2461"/>
    <w:rsid w:val="00B01109"/>
    <w:rsid w:val="00B15C39"/>
    <w:rsid w:val="00B22434"/>
    <w:rsid w:val="00B23153"/>
    <w:rsid w:val="00B24792"/>
    <w:rsid w:val="00B30941"/>
    <w:rsid w:val="00B463C7"/>
    <w:rsid w:val="00B5394F"/>
    <w:rsid w:val="00B6633E"/>
    <w:rsid w:val="00B814F9"/>
    <w:rsid w:val="00B84A31"/>
    <w:rsid w:val="00B90461"/>
    <w:rsid w:val="00BA7C6E"/>
    <w:rsid w:val="00BB1A17"/>
    <w:rsid w:val="00BC11F8"/>
    <w:rsid w:val="00BC12F1"/>
    <w:rsid w:val="00BC308E"/>
    <w:rsid w:val="00BD55D9"/>
    <w:rsid w:val="00BE2EC1"/>
    <w:rsid w:val="00BE652D"/>
    <w:rsid w:val="00C05818"/>
    <w:rsid w:val="00C111C5"/>
    <w:rsid w:val="00C153AF"/>
    <w:rsid w:val="00C33BA5"/>
    <w:rsid w:val="00C33C88"/>
    <w:rsid w:val="00C4343F"/>
    <w:rsid w:val="00C57A2B"/>
    <w:rsid w:val="00C76745"/>
    <w:rsid w:val="00C81CCB"/>
    <w:rsid w:val="00C8414A"/>
    <w:rsid w:val="00C8628A"/>
    <w:rsid w:val="00C876CB"/>
    <w:rsid w:val="00C9079A"/>
    <w:rsid w:val="00CB1552"/>
    <w:rsid w:val="00CB69FD"/>
    <w:rsid w:val="00CC4C33"/>
    <w:rsid w:val="00CE3E56"/>
    <w:rsid w:val="00CE6E77"/>
    <w:rsid w:val="00CF0B6E"/>
    <w:rsid w:val="00D1358B"/>
    <w:rsid w:val="00D13E4B"/>
    <w:rsid w:val="00D32B62"/>
    <w:rsid w:val="00D33FEB"/>
    <w:rsid w:val="00D4528D"/>
    <w:rsid w:val="00D51403"/>
    <w:rsid w:val="00D51D75"/>
    <w:rsid w:val="00D53C91"/>
    <w:rsid w:val="00D579D1"/>
    <w:rsid w:val="00D66D17"/>
    <w:rsid w:val="00D7743B"/>
    <w:rsid w:val="00D80EA4"/>
    <w:rsid w:val="00D83771"/>
    <w:rsid w:val="00D95A7E"/>
    <w:rsid w:val="00DA1FBF"/>
    <w:rsid w:val="00DA437E"/>
    <w:rsid w:val="00DA79CF"/>
    <w:rsid w:val="00DB2326"/>
    <w:rsid w:val="00DB4F52"/>
    <w:rsid w:val="00DD0082"/>
    <w:rsid w:val="00DD07E5"/>
    <w:rsid w:val="00DD3213"/>
    <w:rsid w:val="00DD40A7"/>
    <w:rsid w:val="00DD4546"/>
    <w:rsid w:val="00DD6D5E"/>
    <w:rsid w:val="00E0148B"/>
    <w:rsid w:val="00E026F3"/>
    <w:rsid w:val="00E02B7A"/>
    <w:rsid w:val="00E10587"/>
    <w:rsid w:val="00E1195E"/>
    <w:rsid w:val="00E172D5"/>
    <w:rsid w:val="00E232D3"/>
    <w:rsid w:val="00E25986"/>
    <w:rsid w:val="00E43635"/>
    <w:rsid w:val="00E44110"/>
    <w:rsid w:val="00E52907"/>
    <w:rsid w:val="00E63A19"/>
    <w:rsid w:val="00E664F9"/>
    <w:rsid w:val="00E67B49"/>
    <w:rsid w:val="00E83842"/>
    <w:rsid w:val="00E84ACC"/>
    <w:rsid w:val="00EA1353"/>
    <w:rsid w:val="00EA7A37"/>
    <w:rsid w:val="00EB2326"/>
    <w:rsid w:val="00EB2746"/>
    <w:rsid w:val="00EC627C"/>
    <w:rsid w:val="00EC6F4A"/>
    <w:rsid w:val="00ED40FB"/>
    <w:rsid w:val="00EE7AC6"/>
    <w:rsid w:val="00EF0F53"/>
    <w:rsid w:val="00F028A0"/>
    <w:rsid w:val="00F02BB7"/>
    <w:rsid w:val="00F031EF"/>
    <w:rsid w:val="00F12211"/>
    <w:rsid w:val="00F14210"/>
    <w:rsid w:val="00F16E6A"/>
    <w:rsid w:val="00F2111F"/>
    <w:rsid w:val="00F24B9D"/>
    <w:rsid w:val="00F25E21"/>
    <w:rsid w:val="00F33D55"/>
    <w:rsid w:val="00F4039B"/>
    <w:rsid w:val="00F40E97"/>
    <w:rsid w:val="00F42862"/>
    <w:rsid w:val="00F4407B"/>
    <w:rsid w:val="00F44F8D"/>
    <w:rsid w:val="00F555A4"/>
    <w:rsid w:val="00F61755"/>
    <w:rsid w:val="00F70247"/>
    <w:rsid w:val="00F71BC6"/>
    <w:rsid w:val="00F86589"/>
    <w:rsid w:val="00F95134"/>
    <w:rsid w:val="00FA0758"/>
    <w:rsid w:val="00FB1970"/>
    <w:rsid w:val="00FB57A0"/>
    <w:rsid w:val="00FC3B07"/>
    <w:rsid w:val="00FC770B"/>
    <w:rsid w:val="00FD113E"/>
    <w:rsid w:val="00FD5E45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,"/>
  <w:listSeparator w:val=";"/>
  <w14:docId w14:val="32B00E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7F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next w:val="Standard"/>
    <w:link w:val="berschrift2Zchn"/>
    <w:rsid w:val="008A6807"/>
    <w:pPr>
      <w:keepNext/>
      <w:pBdr>
        <w:top w:val="nil"/>
        <w:left w:val="nil"/>
        <w:bottom w:val="nil"/>
        <w:right w:val="nil"/>
        <w:between w:val="nil"/>
        <w:bar w:val="nil"/>
      </w:pBdr>
      <w:spacing w:after="240"/>
      <w:outlineLvl w:val="1"/>
    </w:pPr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22A5"/>
  </w:style>
  <w:style w:type="character" w:styleId="Seitenzahl">
    <w:name w:val="page number"/>
    <w:basedOn w:val="Absatz-Standardschriftart"/>
    <w:uiPriority w:val="99"/>
    <w:semiHidden/>
    <w:unhideWhenUsed/>
    <w:rsid w:val="009B22A5"/>
  </w:style>
  <w:style w:type="paragraph" w:styleId="Kopfzeile">
    <w:name w:val="header"/>
    <w:basedOn w:val="Standard"/>
    <w:link w:val="Kopf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22A5"/>
  </w:style>
  <w:style w:type="paragraph" w:styleId="Listenabsatz">
    <w:name w:val="List Paragraph"/>
    <w:basedOn w:val="Standard"/>
    <w:uiPriority w:val="34"/>
    <w:qFormat/>
    <w:rsid w:val="0073094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8A6807"/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221E6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Standard"/>
    <w:rsid w:val="00A0296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A02960"/>
    <w:pPr>
      <w:jc w:val="both"/>
    </w:pPr>
    <w:rPr>
      <w:rFonts w:ascii="Cambria" w:hAnsi="Cambr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43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643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58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8F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8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8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8F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75139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7F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F0B6E"/>
    <w:rPr>
      <w:color w:val="800080" w:themeColor="followedHyperlink"/>
      <w:u w:val="single"/>
    </w:rPr>
  </w:style>
  <w:style w:type="paragraph" w:customStyle="1" w:styleId="SMHeading">
    <w:name w:val="SM Heading"/>
    <w:basedOn w:val="berschrift1"/>
    <w:qFormat/>
    <w:rsid w:val="0048311F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7F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next w:val="Standard"/>
    <w:link w:val="berschrift2Zchn"/>
    <w:rsid w:val="008A6807"/>
    <w:pPr>
      <w:keepNext/>
      <w:pBdr>
        <w:top w:val="nil"/>
        <w:left w:val="nil"/>
        <w:bottom w:val="nil"/>
        <w:right w:val="nil"/>
        <w:between w:val="nil"/>
        <w:bar w:val="nil"/>
      </w:pBdr>
      <w:spacing w:after="240"/>
      <w:outlineLvl w:val="1"/>
    </w:pPr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22A5"/>
  </w:style>
  <w:style w:type="character" w:styleId="Seitenzahl">
    <w:name w:val="page number"/>
    <w:basedOn w:val="Absatz-Standardschriftart"/>
    <w:uiPriority w:val="99"/>
    <w:semiHidden/>
    <w:unhideWhenUsed/>
    <w:rsid w:val="009B22A5"/>
  </w:style>
  <w:style w:type="paragraph" w:styleId="Kopfzeile">
    <w:name w:val="header"/>
    <w:basedOn w:val="Standard"/>
    <w:link w:val="Kopf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22A5"/>
  </w:style>
  <w:style w:type="paragraph" w:styleId="Listenabsatz">
    <w:name w:val="List Paragraph"/>
    <w:basedOn w:val="Standard"/>
    <w:uiPriority w:val="34"/>
    <w:qFormat/>
    <w:rsid w:val="0073094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8A6807"/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221E6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Standard"/>
    <w:rsid w:val="00A0296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A02960"/>
    <w:pPr>
      <w:jc w:val="both"/>
    </w:pPr>
    <w:rPr>
      <w:rFonts w:ascii="Cambria" w:hAnsi="Cambr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43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643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58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8F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8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8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8F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75139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7F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F0B6E"/>
    <w:rPr>
      <w:color w:val="800080" w:themeColor="followedHyperlink"/>
      <w:u w:val="single"/>
    </w:rPr>
  </w:style>
  <w:style w:type="paragraph" w:customStyle="1" w:styleId="SMHeading">
    <w:name w:val="SM Heading"/>
    <w:basedOn w:val="berschrift1"/>
    <w:qFormat/>
    <w:rsid w:val="0048311F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9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17BDF-D976-4C7B-A17D-BE6165B04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mut Augustin</dc:creator>
  <cp:lastModifiedBy>Schlereth, Katharina</cp:lastModifiedBy>
  <cp:revision>2</cp:revision>
  <cp:lastPrinted>2017-01-25T16:41:00Z</cp:lastPrinted>
  <dcterms:created xsi:type="dcterms:W3CDTF">2018-03-28T17:58:00Z</dcterms:created>
  <dcterms:modified xsi:type="dcterms:W3CDTF">2018-03-28T17:58:00Z</dcterms:modified>
</cp:coreProperties>
</file>